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9365E" w14:textId="75505F59" w:rsidR="00F67453" w:rsidRPr="001B072C" w:rsidRDefault="00F67453" w:rsidP="001B072C">
      <w:pPr>
        <w:pStyle w:val="HTML"/>
        <w:spacing w:line="360" w:lineRule="auto"/>
        <w:jc w:val="center"/>
        <w:rPr>
          <w:color w:val="000000"/>
        </w:rPr>
      </w:pPr>
      <w:r w:rsidRPr="001B072C">
        <w:rPr>
          <w:rFonts w:ascii="Times New Roman" w:hAnsi="Times New Roman"/>
        </w:rPr>
        <w:t>T</w:t>
      </w:r>
      <w:r w:rsidRPr="001B072C">
        <w:rPr>
          <w:rFonts w:ascii="Times New Roman" w:hAnsi="Times New Roman" w:hint="eastAsia"/>
        </w:rPr>
        <w:t>able</w:t>
      </w:r>
      <w:r w:rsidRPr="001B072C">
        <w:rPr>
          <w:rFonts w:ascii="Times New Roman" w:hAnsi="Times New Roman"/>
        </w:rPr>
        <w:t xml:space="preserve"> </w:t>
      </w:r>
      <w:r w:rsidR="00B14675" w:rsidRPr="001B072C">
        <w:rPr>
          <w:rFonts w:ascii="Times New Roman" w:hAnsi="Times New Roman"/>
        </w:rPr>
        <w:t>S</w:t>
      </w:r>
      <w:r w:rsidR="00405BAB" w:rsidRPr="001B072C">
        <w:rPr>
          <w:rFonts w:ascii="Times New Roman" w:hAnsi="Times New Roman"/>
        </w:rPr>
        <w:t>1</w:t>
      </w:r>
      <w:r w:rsidRPr="001B072C">
        <w:rPr>
          <w:rFonts w:ascii="Times New Roman" w:hAnsi="Times New Roman"/>
        </w:rPr>
        <w:t xml:space="preserve">. </w:t>
      </w:r>
      <w:r w:rsidR="00B14675" w:rsidRPr="001B072C">
        <w:rPr>
          <w:rFonts w:ascii="Times New Roman" w:hAnsi="Times New Roman"/>
        </w:rPr>
        <w:t xml:space="preserve">The complete </w:t>
      </w:r>
      <w:proofErr w:type="spellStart"/>
      <w:r w:rsidR="00B14675" w:rsidRPr="001B072C">
        <w:rPr>
          <w:rFonts w:ascii="Times New Roman" w:hAnsi="Times New Roman"/>
        </w:rPr>
        <w:t>mitogenomes</w:t>
      </w:r>
      <w:proofErr w:type="spellEnd"/>
      <w:r w:rsidRPr="001B072C">
        <w:rPr>
          <w:rFonts w:ascii="Times New Roman" w:hAnsi="Times New Roman"/>
        </w:rPr>
        <w:t xml:space="preserve"> annotation of </w:t>
      </w:r>
      <w:bookmarkStart w:id="0" w:name="_Hlk102051528"/>
      <w:proofErr w:type="spellStart"/>
      <w:r w:rsidR="00B14675" w:rsidRPr="001B072C">
        <w:rPr>
          <w:rFonts w:ascii="Times New Roman" w:eastAsia="等线" w:hAnsi="Times New Roman" w:cs="Times New Roman"/>
          <w:bCs/>
          <w:i/>
          <w:iCs/>
          <w:color w:val="000000"/>
          <w:kern w:val="2"/>
        </w:rPr>
        <w:t>Striatobalanus</w:t>
      </w:r>
      <w:proofErr w:type="spellEnd"/>
      <w:r w:rsidR="00B14675" w:rsidRPr="001B072C">
        <w:rPr>
          <w:rFonts w:ascii="Times New Roman" w:eastAsia="等线" w:hAnsi="Times New Roman" w:cs="Times New Roman"/>
          <w:bCs/>
          <w:i/>
          <w:iCs/>
          <w:color w:val="000000"/>
          <w:kern w:val="2"/>
        </w:rPr>
        <w:t xml:space="preserve"> </w:t>
      </w:r>
      <w:proofErr w:type="spellStart"/>
      <w:r w:rsidR="00B14675" w:rsidRPr="001B072C">
        <w:rPr>
          <w:rFonts w:ascii="Times New Roman" w:eastAsia="等线" w:hAnsi="Times New Roman" w:cs="Times New Roman"/>
          <w:bCs/>
          <w:i/>
          <w:iCs/>
          <w:color w:val="000000"/>
          <w:kern w:val="2"/>
        </w:rPr>
        <w:t>tenuis</w:t>
      </w:r>
      <w:bookmarkEnd w:id="0"/>
      <w:proofErr w:type="spellEnd"/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769"/>
        <w:gridCol w:w="744"/>
        <w:gridCol w:w="744"/>
        <w:gridCol w:w="1235"/>
        <w:gridCol w:w="660"/>
        <w:gridCol w:w="648"/>
        <w:gridCol w:w="1173"/>
        <w:gridCol w:w="1212"/>
      </w:tblGrid>
      <w:tr w:rsidR="00F67453" w:rsidRPr="00B14675" w14:paraId="3425144D" w14:textId="77777777" w:rsidTr="0057711B">
        <w:tc>
          <w:tcPr>
            <w:tcW w:w="78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767DA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</w:t>
            </w:r>
            <w:r w:rsidRPr="00B14675">
              <w:rPr>
                <w:rFonts w:ascii="Times New Roman" w:eastAsia="宋体" w:hAnsi="Times New Roman" w:cs="Times New Roman"/>
                <w:color w:val="000000"/>
                <w:szCs w:val="21"/>
              </w:rPr>
              <w:t>ene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7D669" w14:textId="77777777" w:rsidR="00F67453" w:rsidRPr="00B14675" w:rsidRDefault="00F67453" w:rsidP="0021014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B14675">
              <w:rPr>
                <w:rFonts w:ascii="Times New Roman" w:eastAsia="宋体" w:hAnsi="Times New Roman" w:cs="Times New Roman"/>
                <w:color w:val="000000"/>
                <w:szCs w:val="21"/>
              </w:rPr>
              <w:t>trand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472C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sition</w:t>
            </w:r>
          </w:p>
        </w:tc>
        <w:tc>
          <w:tcPr>
            <w:tcW w:w="7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C3256" w14:textId="77777777" w:rsidR="00F67453" w:rsidRPr="00B14675" w:rsidRDefault="00F67453" w:rsidP="0021014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N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cleotides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3CE6F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dons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32CD9" w14:textId="0AA936E2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A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ti-codon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C6755" w14:textId="77777777" w:rsidR="00F67453" w:rsidRPr="00B14675" w:rsidRDefault="00F67453" w:rsidP="00210148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I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ntergenic sequence</w:t>
            </w:r>
            <w:r w:rsidRPr="00B14675">
              <w:rPr>
                <w:szCs w:val="21"/>
              </w:rPr>
              <w:t xml:space="preserve"> 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*</w:t>
            </w:r>
          </w:p>
        </w:tc>
      </w:tr>
      <w:tr w:rsidR="00F67453" w:rsidRPr="00B14675" w14:paraId="5D919849" w14:textId="77777777" w:rsidTr="00800139">
        <w:trPr>
          <w:trHeight w:val="174"/>
        </w:trPr>
        <w:tc>
          <w:tcPr>
            <w:tcW w:w="78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8A172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6533A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3B67C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 w:rsidRPr="00B14675">
              <w:rPr>
                <w:rFonts w:ascii="Times New Roman" w:eastAsia="宋体" w:hAnsi="Times New Roman" w:cs="Times New Roman"/>
                <w:color w:val="000000"/>
                <w:szCs w:val="21"/>
              </w:rPr>
              <w:t>tart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C616D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op</w:t>
            </w:r>
          </w:p>
        </w:tc>
        <w:tc>
          <w:tcPr>
            <w:tcW w:w="72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7D25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7E4FD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ar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86AA5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S</w:t>
            </w:r>
            <w:r w:rsidRPr="00B14675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op</w:t>
            </w:r>
          </w:p>
        </w:tc>
        <w:tc>
          <w:tcPr>
            <w:tcW w:w="6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0046" w14:textId="77777777" w:rsidR="00F67453" w:rsidRPr="00B14675" w:rsidRDefault="00F67453" w:rsidP="0021014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77072" w14:textId="77777777" w:rsidR="00F67453" w:rsidRPr="00B14675" w:rsidRDefault="00F67453" w:rsidP="00700A60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00139" w:rsidRPr="00B14675" w14:paraId="2DBF63D1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4"/>
        </w:trPr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BFE50" w14:textId="7C2B9EA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cox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81C14" w14:textId="3FC4EC2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9FD04" w14:textId="3E3CE10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3C72" w14:textId="33C37F7F" w:rsidR="00800139" w:rsidRPr="00B14675" w:rsidRDefault="00800139" w:rsidP="00800139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45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7D1E1" w14:textId="04AFE48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45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AB973A" w14:textId="6F298EA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57AE4" w14:textId="04AF24E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8492F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C4713" w14:textId="3B5D53E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</w:t>
            </w:r>
          </w:p>
        </w:tc>
      </w:tr>
      <w:tr w:rsidR="00800139" w:rsidRPr="00B14675" w14:paraId="32FCE5CA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4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2072" w14:textId="1E39A20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L</w:t>
            </w: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EE3" w14:textId="148AE08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BA27" w14:textId="4EC2E15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5324" w14:textId="6AE1E2D4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6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785A" w14:textId="0C8B2A2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DA4E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25B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4CF7" w14:textId="45F7216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559A" w14:textId="1E363B4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</w:t>
            </w:r>
          </w:p>
        </w:tc>
      </w:tr>
      <w:tr w:rsidR="00800139" w:rsidRPr="00B14675" w14:paraId="1816DBF2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5FE" w14:textId="32A75F5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cox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C26B" w14:textId="74A6B7A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7835" w14:textId="7BA0385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61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7479" w14:textId="68812A7E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3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4364" w14:textId="15B2AE6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0980" w14:textId="01C808C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59DA" w14:textId="3137870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DED5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54AA" w14:textId="4F97D82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73</w:t>
            </w:r>
          </w:p>
        </w:tc>
      </w:tr>
      <w:tr w:rsidR="00800139" w:rsidRPr="00B14675" w14:paraId="264B9E42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92C1" w14:textId="5E158A5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D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C6A9" w14:textId="2C4FCA7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2559" w14:textId="64CFD8A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37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AD2A" w14:textId="6C09F3FF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43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D1F7" w14:textId="54EC2A3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C2ED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E1E7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32A8" w14:textId="57E3E80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t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4BC5" w14:textId="544181F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705D497A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0DB6" w14:textId="102FFCC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atp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E0C0" w14:textId="59370B8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F33B" w14:textId="595DDE4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43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CADF" w14:textId="0DB80D3D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59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7579" w14:textId="7157262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8019" w14:textId="4151C20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EA18" w14:textId="43F063C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583C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D482" w14:textId="5CEED19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7</w:t>
            </w:r>
          </w:p>
        </w:tc>
      </w:tr>
      <w:tr w:rsidR="00800139" w:rsidRPr="00B14675" w14:paraId="36F7B309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CDBF" w14:textId="0404196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atp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FF1D" w14:textId="5AD7182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D67F" w14:textId="2E41807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59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B39C" w14:textId="0A952954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325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29AE" w14:textId="0F64032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F963" w14:textId="377B162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2A80" w14:textId="77470CD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3AAF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F84E" w14:textId="504F4AA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60FEC0AC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2CEC" w14:textId="72682CB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cox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2C9C" w14:textId="2B4D09E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0C1B" w14:textId="46D3BD1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32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1A77" w14:textId="3BB9DF81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04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F29D" w14:textId="7C4B34D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7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5166" w14:textId="3CDDFA7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59CD" w14:textId="4FBDEDA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B33D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F39E" w14:textId="5E12D32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5AD3DABE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833E" w14:textId="46482A2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G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A58F" w14:textId="32A19D0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3617" w14:textId="47A27F5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04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F3B6" w14:textId="3A70CCE2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10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6169" w14:textId="675740E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E03E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A854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7761" w14:textId="6446AD3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c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AE6A" w14:textId="73BA796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0F5A6790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9ABF" w14:textId="6D492AF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3E31" w14:textId="6C30FE8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ACF78" w14:textId="305F669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1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F733" w14:textId="49206378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46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39BD" w14:textId="757F16E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3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FC2D" w14:textId="78F5111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0F22" w14:textId="7E79412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5B72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2B4A" w14:textId="67664E3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208A7D6D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C333" w14:textId="73136B9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R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44BC" w14:textId="3A06FCA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A588" w14:textId="442CE35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46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25F3" w14:textId="3BD214B5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5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C96C" w14:textId="167C779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0E86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FFCC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1C22" w14:textId="2A26EF0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c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3B31" w14:textId="2E5B053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3C251E24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8208" w14:textId="3C0FD9A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N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5907" w14:textId="547C4AF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3F94" w14:textId="5AC6401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5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E909" w14:textId="6631EC6C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58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B0B3" w14:textId="087C5B5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7FDF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545F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897F" w14:textId="4E3A24C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t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7D77" w14:textId="67C6A76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6F699737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11BC" w14:textId="50EDBAA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3E27" w14:textId="0C0A701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2487" w14:textId="5B679B5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58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1805" w14:textId="7146313A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6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74DE" w14:textId="7D17679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6F00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FA56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9CF2" w14:textId="02580A5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g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BDEA" w14:textId="37C7E6D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2A8374EB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17AF" w14:textId="47C0760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E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7469" w14:textId="5CC49DF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9FD6" w14:textId="237D4F2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65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E975A" w14:textId="780CFD44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71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43E4" w14:textId="30E79A4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66C2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EDA7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FCF5" w14:textId="14FF1C0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t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FBF2" w14:textId="5223B5C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35E7C12C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148B" w14:textId="5118DCB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S</w:t>
            </w: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E2AE" w14:textId="3A975CD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D9F1" w14:textId="2E947E4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71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DD40" w14:textId="7CACADFF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77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ACE6" w14:textId="4DCB01B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5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ECCA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D753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721A" w14:textId="48450A9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c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3F50" w14:textId="7BDCD03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6</w:t>
            </w:r>
          </w:p>
        </w:tc>
      </w:tr>
      <w:tr w:rsidR="00800139" w:rsidRPr="00B14675" w14:paraId="4E34017A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780C" w14:textId="12138E9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F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2DA4" w14:textId="6B9D1D2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B8C8" w14:textId="31ADFBB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7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A015" w14:textId="09AB1656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85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0DC8" w14:textId="0274748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AECA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3BE6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A918" w14:textId="619776F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a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D397" w14:textId="001AA57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</w:t>
            </w:r>
          </w:p>
        </w:tc>
      </w:tr>
      <w:tr w:rsidR="00800139" w:rsidRPr="00B14675" w14:paraId="53719234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72F2" w14:textId="0821099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8EA6" w14:textId="32B3634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3CE4" w14:textId="1BF6358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85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AE5A" w14:textId="0F8F50ED" w:rsidR="00800139" w:rsidRPr="00B14675" w:rsidRDefault="00800139" w:rsidP="00800139">
            <w:pPr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5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7D07" w14:textId="02FBDCF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7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3036" w14:textId="3EAFC1B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6A13" w14:textId="738A570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284D" w14:textId="5ABCDEA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0429" w14:textId="42649B8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44664168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4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B1BA" w14:textId="47FCA0D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H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086F" w14:textId="38A34C0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5853" w14:textId="21F223E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6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455E" w14:textId="593B860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62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D91F" w14:textId="0CFCD2B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8063" w14:textId="5A2C216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0ED6" w14:textId="6A0B2AD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FC6A" w14:textId="4978391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t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2BB9" w14:textId="3E2A058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1EBF9855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0D86" w14:textId="7212DBA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7FE1" w14:textId="7F4B132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CF66" w14:textId="1F9F1B0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62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7523" w14:textId="6769C66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795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ADEF" w14:textId="49B7BDC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33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8B16" w14:textId="28F74D6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75A1" w14:textId="3260924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6288" w14:textId="3DD77F6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B8FD" w14:textId="3F012A9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7</w:t>
            </w:r>
          </w:p>
        </w:tc>
      </w:tr>
      <w:tr w:rsidR="00800139" w:rsidRPr="00B14675" w14:paraId="5ABC49E1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C055" w14:textId="6696D8E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4l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5359" w14:textId="7387467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4855" w14:textId="4DEAC11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79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DE43" w14:textId="52BA407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23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9413" w14:textId="44F3AA8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4763" w14:textId="20E8513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7A6E" w14:textId="603172E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AE9E" w14:textId="419DAD3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C960" w14:textId="12CE373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9</w:t>
            </w:r>
          </w:p>
        </w:tc>
      </w:tr>
      <w:tr w:rsidR="00800139" w:rsidRPr="00B14675" w14:paraId="5360B0EF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2D0F" w14:textId="2AA22B4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P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56A4" w14:textId="22DBD00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A246" w14:textId="4697FE5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2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24951" w14:textId="6941479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30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AC3A" w14:textId="3E6677B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F407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8AE9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25F" w14:textId="6D7C020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g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E730D" w14:textId="29B80DF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</w:t>
            </w:r>
          </w:p>
        </w:tc>
      </w:tr>
      <w:tr w:rsidR="00800139" w:rsidRPr="00B14675" w14:paraId="5CB37A0B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9A4A" w14:textId="38DB943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T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DE13" w14:textId="2E07C6F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6CE5" w14:textId="5C1A3DA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3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7FE7" w14:textId="33109453" w:rsidR="00800139" w:rsidRPr="00B14675" w:rsidRDefault="00800139" w:rsidP="00800139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36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C4A5" w14:textId="09BE495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AE02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41D1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C684" w14:textId="584C3BC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g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9CC1" w14:textId="05B9793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</w:t>
            </w:r>
          </w:p>
        </w:tc>
      </w:tr>
      <w:tr w:rsidR="00800139" w:rsidRPr="00B14675" w14:paraId="2100DD81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1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E158" w14:textId="4A20045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D5A4" w14:textId="17E5006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EB58" w14:textId="5EC4E00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3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3E9F" w14:textId="723660D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8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47AE" w14:textId="3D3EF2D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C9F6" w14:textId="2D4ABA3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9D7D" w14:textId="72A531E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83F3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DC51" w14:textId="11373E1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1</w:t>
            </w:r>
          </w:p>
        </w:tc>
      </w:tr>
      <w:tr w:rsidR="00800139" w:rsidRPr="00B14675" w14:paraId="5CD8AFD7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5BAE" w14:textId="78A1D63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cob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F66F" w14:textId="125FB73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BA19" w14:textId="0FDED65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885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0649" w14:textId="1991262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999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D0A7" w14:textId="65BF701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14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37A4" w14:textId="3A8DDB4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3F0F" w14:textId="704D857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</w:t>
            </w:r>
            <w:r w:rsidR="00BE7F1F"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G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F7C3" w14:textId="1FFE16C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E85A" w14:textId="293A0DD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2</w:t>
            </w:r>
          </w:p>
        </w:tc>
      </w:tr>
      <w:tr w:rsidR="00800139" w:rsidRPr="00B14675" w14:paraId="4BC30949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C1B7" w14:textId="7990992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S</w:t>
            </w: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77ED" w14:textId="2128B80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8F0C" w14:textId="46C4F56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99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91EF" w14:textId="4A93DD9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06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37BF" w14:textId="138A011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5D85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ADEE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4B9D" w14:textId="58B542E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g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C32A" w14:textId="515E87D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09801579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05FF" w14:textId="17DE322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Y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BE43" w14:textId="760F38D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D3C6" w14:textId="68CD394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06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3F0D" w14:textId="3337AAA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12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B3AF" w14:textId="1C656A1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11E0" w14:textId="73C1A46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74EC" w14:textId="66CCAE4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6492" w14:textId="3B22012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t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EF90" w14:textId="02D561C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8</w:t>
            </w:r>
          </w:p>
        </w:tc>
      </w:tr>
      <w:tr w:rsidR="00800139" w:rsidRPr="00B14675" w14:paraId="3894C025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723D" w14:textId="1B1F614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K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593D" w14:textId="2A54F7B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5326" w14:textId="3C39CA2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1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5B86A" w14:textId="2ED4429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21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8BA8" w14:textId="759A48C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7B01" w14:textId="3881F78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C070" w14:textId="6D01296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51E6" w14:textId="52F2467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t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836D" w14:textId="630C60F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2</w:t>
            </w:r>
          </w:p>
        </w:tc>
      </w:tr>
      <w:tr w:rsidR="00800139" w:rsidRPr="00B14675" w14:paraId="1553D404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2A3A" w14:textId="4646DE9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Q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C44B" w14:textId="67C91E8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4731" w14:textId="7AA4386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2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E363" w14:textId="0B6A83C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280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3CD6" w14:textId="2C5D9F6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988F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9659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8A22" w14:textId="273B41F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t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FDDC" w14:textId="43E5F02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3</w:t>
            </w:r>
          </w:p>
        </w:tc>
      </w:tr>
      <w:tr w:rsidR="00800139" w:rsidRPr="00B14675" w14:paraId="00430043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50EE" w14:textId="54572DF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8C22" w14:textId="652181B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CDBE" w14:textId="228802E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2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C03F" w14:textId="7CDDD46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34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2300" w14:textId="383132E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A96B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2F5B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ACD3" w14:textId="4CFFCC0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c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CA4F" w14:textId="25FE19D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2</w:t>
            </w:r>
          </w:p>
        </w:tc>
      </w:tr>
      <w:tr w:rsidR="00800139" w:rsidRPr="00B14675" w14:paraId="397FBF53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A95D" w14:textId="1262260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70FE7" w14:textId="5734C7B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0535" w14:textId="7625852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034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9880" w14:textId="29D8DE8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127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51C99" w14:textId="3C29ADA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92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6F8F6" w14:textId="327F323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9FE56" w14:textId="0AB8680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0494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8BB7" w14:textId="3E5B28B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3</w:t>
            </w:r>
          </w:p>
        </w:tc>
      </w:tr>
      <w:tr w:rsidR="00800139" w:rsidRPr="00B14675" w14:paraId="161F3B92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B6CE" w14:textId="1A399BB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L</w:t>
            </w: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ED01" w14:textId="23331E0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160E" w14:textId="1AE495E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127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F6FE" w14:textId="0CDAF58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13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5B4C" w14:textId="6E2F70F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312E" w14:textId="45D314B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5886" w14:textId="4DCD8B7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E9F9" w14:textId="1488911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a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9F0B" w14:textId="6D4C5496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800139" w:rsidRPr="00B14675" w14:paraId="6A821D03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09F5" w14:textId="5CF9C61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lrRN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E582" w14:textId="3139063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561D" w14:textId="29CA24E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132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5E9E" w14:textId="396BB45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26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A333" w14:textId="76581B3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3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A029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2D6C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4A9F" w14:textId="6B04F1F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8D0E" w14:textId="25354CF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</w:t>
            </w:r>
          </w:p>
        </w:tc>
      </w:tr>
      <w:tr w:rsidR="00800139" w:rsidRPr="00B14675" w14:paraId="2927ED31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EE82" w14:textId="0BDF004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V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B2B7" w14:textId="792C715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E6E1" w14:textId="1DB92D2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264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1BC1" w14:textId="2F97BE8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270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A908" w14:textId="3ED886A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83BA" w14:textId="44A2ECD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5F05" w14:textId="3965316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2499" w14:textId="2BAB9BE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ac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DCFF" w14:textId="4660CB8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5</w:t>
            </w:r>
          </w:p>
        </w:tc>
      </w:tr>
      <w:tr w:rsidR="00800139" w:rsidRPr="00B14675" w14:paraId="6158BEB9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405F" w14:textId="51143B4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srRNA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78F9" w14:textId="03CD7A60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90B2" w14:textId="64ED1B9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27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C4E5" w14:textId="60175D1A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345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F62EE" w14:textId="17F3550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7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00DB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9479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A14C" w14:textId="027A300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E93E" w14:textId="0819689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417</w:t>
            </w:r>
          </w:p>
        </w:tc>
      </w:tr>
      <w:tr w:rsidR="00800139" w:rsidRPr="00B14675" w14:paraId="3902000C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9824" w14:textId="77FA2699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I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6829" w14:textId="086B994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A085" w14:textId="4B76F04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38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EDEC" w14:textId="02E11AA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39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6E3E" w14:textId="1E4A223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35DD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23FE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B6C5" w14:textId="6432336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ga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61D5" w14:textId="5B280D45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0F967C95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AAC6" w14:textId="3CFAA19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M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1C4F" w14:textId="5A6974D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ED3F" w14:textId="302171A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394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6EF7" w14:textId="0D66451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4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D4D9" w14:textId="317FD83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3784" w14:textId="4A6857FB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7CA6" w14:textId="2004146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BC0E6" w14:textId="778905F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ca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142B" w14:textId="1610CA6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  <w:tr w:rsidR="00800139" w:rsidRPr="00B14675" w14:paraId="1D1586D7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1422" w14:textId="3678791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nad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1214" w14:textId="4542A70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45CF" w14:textId="0FBB0994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400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E70D" w14:textId="6DC7320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00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90D4" w14:textId="09596B3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C3D8" w14:textId="5CCB641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AT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2376" w14:textId="62253758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TA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5894" w14:textId="5E9F7B2D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297D" w14:textId="655CA442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-2</w:t>
            </w:r>
          </w:p>
        </w:tc>
      </w:tr>
      <w:tr w:rsidR="00800139" w:rsidRPr="00B14675" w14:paraId="60FBA139" w14:textId="77777777" w:rsidTr="00800139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93AF0" w14:textId="2A2DC683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B14675">
              <w:rPr>
                <w:rFonts w:ascii="Times New Roman" w:eastAsia="宋体" w:hAnsi="Times New Roman" w:cs="Times New Roman"/>
                <w:i/>
                <w:color w:val="222222"/>
                <w:kern w:val="0"/>
                <w:szCs w:val="21"/>
                <w:lang w:bidi="ar"/>
              </w:rPr>
              <w:t>trnW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70C63" w14:textId="690B8C7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H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30DE6" w14:textId="4BAF5E4C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00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92BE4" w14:textId="41AAA561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1506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57C8D" w14:textId="464BACCF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6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82C4E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86235" w14:textId="77777777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C7C18" w14:textId="607E604E" w:rsidR="00800139" w:rsidRPr="00B14675" w:rsidRDefault="00800139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aps/>
                <w:color w:val="222222"/>
                <w:kern w:val="0"/>
                <w:szCs w:val="21"/>
                <w:lang w:bidi="ar"/>
              </w:rPr>
              <w:t>tc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193B0" w14:textId="48EA097A" w:rsidR="00800139" w:rsidRPr="00B14675" w:rsidRDefault="00746504" w:rsidP="00800139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222222"/>
                <w:kern w:val="0"/>
                <w:szCs w:val="21"/>
                <w:lang w:bidi="ar"/>
              </w:rPr>
              <w:t>0</w:t>
            </w:r>
          </w:p>
        </w:tc>
      </w:tr>
    </w:tbl>
    <w:p w14:paraId="5DE2A545" w14:textId="77777777" w:rsidR="00F67453" w:rsidRPr="00B14675" w:rsidRDefault="00F67453" w:rsidP="00F67453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B14675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Note: </w:t>
      </w:r>
      <w:r w:rsidRPr="00B1467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*</w:t>
      </w:r>
      <w:r w:rsidRPr="00B14675">
        <w:rPr>
          <w:szCs w:val="21"/>
        </w:rPr>
        <w:t xml:space="preserve"> </w:t>
      </w:r>
      <w:r w:rsidRPr="00B14675">
        <w:rPr>
          <w:rFonts w:ascii="Times New Roman" w:eastAsia="宋体" w:hAnsi="Times New Roman" w:cs="Times New Roman"/>
          <w:color w:val="000000"/>
          <w:kern w:val="0"/>
          <w:szCs w:val="21"/>
        </w:rPr>
        <w:t>Negative numbers indicate overlapping nucleotides between adjacent genes.</w:t>
      </w:r>
    </w:p>
    <w:p w14:paraId="2703B197" w14:textId="6A8D0FFA" w:rsidR="00405BAB" w:rsidRPr="00700A60" w:rsidRDefault="00405BAB">
      <w:pPr>
        <w:rPr>
          <w:sz w:val="20"/>
          <w:szCs w:val="20"/>
        </w:rPr>
      </w:pPr>
    </w:p>
    <w:p w14:paraId="1A880067" w14:textId="77777777" w:rsidR="004928BD" w:rsidRDefault="004928BD">
      <w:pPr>
        <w:widowControl/>
        <w:jc w:val="left"/>
        <w:rPr>
          <w:rFonts w:ascii="Times New Roman" w:hAnsi="Times New Roman"/>
        </w:rPr>
      </w:pPr>
    </w:p>
    <w:p w14:paraId="40AAE275" w14:textId="098A5489" w:rsidR="00405BAB" w:rsidRPr="001B072C" w:rsidRDefault="00405BAB" w:rsidP="001B072C">
      <w:pPr>
        <w:widowControl/>
        <w:spacing w:line="360" w:lineRule="auto"/>
        <w:jc w:val="center"/>
        <w:rPr>
          <w:iCs/>
          <w:sz w:val="24"/>
          <w:szCs w:val="24"/>
        </w:rPr>
      </w:pPr>
      <w:r w:rsidRPr="001B072C">
        <w:rPr>
          <w:rFonts w:ascii="Times New Roman" w:hAnsi="Times New Roman"/>
          <w:sz w:val="24"/>
          <w:szCs w:val="24"/>
        </w:rPr>
        <w:lastRenderedPageBreak/>
        <w:t>T</w:t>
      </w:r>
      <w:r w:rsidRPr="001B072C">
        <w:rPr>
          <w:rFonts w:ascii="Times New Roman" w:hAnsi="Times New Roman" w:hint="eastAsia"/>
          <w:sz w:val="24"/>
          <w:szCs w:val="24"/>
        </w:rPr>
        <w:t>able</w:t>
      </w:r>
      <w:r w:rsidRPr="001B072C">
        <w:rPr>
          <w:rFonts w:ascii="Times New Roman" w:hAnsi="Times New Roman"/>
          <w:sz w:val="24"/>
          <w:szCs w:val="24"/>
        </w:rPr>
        <w:t xml:space="preserve"> </w:t>
      </w:r>
      <w:r w:rsidRPr="001B072C">
        <w:rPr>
          <w:rFonts w:ascii="Times New Roman" w:hAnsi="Times New Roman" w:hint="eastAsia"/>
          <w:sz w:val="24"/>
          <w:szCs w:val="24"/>
        </w:rPr>
        <w:t>S</w:t>
      </w:r>
      <w:r w:rsidRPr="001B072C">
        <w:rPr>
          <w:rFonts w:ascii="Times New Roman" w:hAnsi="Times New Roman"/>
          <w:sz w:val="24"/>
          <w:szCs w:val="24"/>
        </w:rPr>
        <w:t xml:space="preserve">2. Nucleotide composition and skew of </w:t>
      </w:r>
      <w:proofErr w:type="spellStart"/>
      <w:r w:rsidR="00B14675" w:rsidRPr="001B072C">
        <w:rPr>
          <w:rFonts w:ascii="Times New Roman" w:hAnsi="Times New Roman"/>
          <w:i/>
          <w:sz w:val="24"/>
          <w:szCs w:val="24"/>
        </w:rPr>
        <w:t>Striatobalanus</w:t>
      </w:r>
      <w:proofErr w:type="spellEnd"/>
      <w:r w:rsidR="00B14675" w:rsidRPr="001B072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B14675" w:rsidRPr="001B072C">
        <w:rPr>
          <w:rFonts w:ascii="Times New Roman" w:hAnsi="Times New Roman"/>
          <w:i/>
          <w:sz w:val="24"/>
          <w:szCs w:val="24"/>
        </w:rPr>
        <w:t>tenuis</w:t>
      </w:r>
      <w:proofErr w:type="spellEnd"/>
      <w:r w:rsidR="00B05026" w:rsidRPr="001B072C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1B072C">
        <w:rPr>
          <w:rFonts w:ascii="Times New Roman" w:hAnsi="Times New Roman"/>
          <w:iCs/>
          <w:sz w:val="24"/>
          <w:szCs w:val="24"/>
        </w:rPr>
        <w:t>mitogen</w:t>
      </w:r>
      <w:r w:rsidR="00B14675" w:rsidRPr="001B072C">
        <w:rPr>
          <w:rFonts w:ascii="Times New Roman" w:hAnsi="Times New Roman"/>
          <w:iCs/>
          <w:sz w:val="24"/>
          <w:szCs w:val="24"/>
        </w:rPr>
        <w:t>om</w:t>
      </w:r>
      <w:r w:rsidRPr="001B072C">
        <w:rPr>
          <w:rFonts w:ascii="Times New Roman" w:hAnsi="Times New Roman"/>
          <w:iCs/>
          <w:sz w:val="24"/>
          <w:szCs w:val="24"/>
        </w:rPr>
        <w:t>es</w:t>
      </w:r>
      <w:proofErr w:type="spellEnd"/>
    </w:p>
    <w:tbl>
      <w:tblPr>
        <w:tblStyle w:val="a5"/>
        <w:tblW w:w="7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037"/>
        <w:gridCol w:w="869"/>
        <w:gridCol w:w="869"/>
        <w:gridCol w:w="869"/>
        <w:gridCol w:w="869"/>
        <w:gridCol w:w="970"/>
        <w:gridCol w:w="1080"/>
        <w:gridCol w:w="1080"/>
      </w:tblGrid>
      <w:tr w:rsidR="00405BAB" w:rsidRPr="00B14675" w14:paraId="2DF0C25D" w14:textId="77777777" w:rsidTr="00E862CC">
        <w:trPr>
          <w:trHeight w:val="20"/>
          <w:jc w:val="center"/>
        </w:trPr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0BC4BA" w14:textId="77777777" w:rsidR="00405BAB" w:rsidRPr="00B14675" w:rsidRDefault="00405BAB" w:rsidP="00700A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76" w:type="dxa"/>
            <w:gridSpan w:val="4"/>
            <w:tcBorders>
              <w:top w:val="single" w:sz="4" w:space="0" w:color="auto"/>
            </w:tcBorders>
            <w:noWrap/>
          </w:tcPr>
          <w:p w14:paraId="608712B9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portion of nucleotides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</w:tcBorders>
            <w:noWrap/>
          </w:tcPr>
          <w:p w14:paraId="38E6266A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+T</w:t>
            </w:r>
          </w:p>
          <w:p w14:paraId="705C76DD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648EBA1" w14:textId="77777777" w:rsidR="00405BAB" w:rsidRPr="00B14675" w:rsidRDefault="00405BAB" w:rsidP="00700A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 skew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6845654" w14:textId="77777777" w:rsidR="00405BAB" w:rsidRPr="00B14675" w:rsidRDefault="00405BAB" w:rsidP="00700A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 skew</w:t>
            </w:r>
          </w:p>
        </w:tc>
      </w:tr>
      <w:tr w:rsidR="00405BAB" w:rsidRPr="00B14675" w14:paraId="37F70507" w14:textId="77777777" w:rsidTr="00E862CC">
        <w:trPr>
          <w:trHeight w:val="20"/>
          <w:jc w:val="center"/>
        </w:trPr>
        <w:tc>
          <w:tcPr>
            <w:tcW w:w="1037" w:type="dxa"/>
            <w:vMerge/>
            <w:tcBorders>
              <w:bottom w:val="single" w:sz="4" w:space="0" w:color="auto"/>
            </w:tcBorders>
            <w:noWrap/>
          </w:tcPr>
          <w:p w14:paraId="085D2834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78DC1221" w14:textId="43B55551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</w:t>
            </w:r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2DB06184" w14:textId="1E96DB1F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6299E396" w14:textId="1C60EDCF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44BCDB24" w14:textId="4D8FE4DB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923F1C" w:rsidRPr="00B1467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noWrap/>
          </w:tcPr>
          <w:p w14:paraId="1C2FD244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noWrap/>
          </w:tcPr>
          <w:p w14:paraId="71A23A8A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noWrap/>
          </w:tcPr>
          <w:p w14:paraId="77ACB70A" w14:textId="77777777" w:rsidR="00405BAB" w:rsidRPr="00B14675" w:rsidRDefault="00405BAB" w:rsidP="002101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3F1C" w:rsidRPr="00B14675" w14:paraId="5979659F" w14:textId="77777777" w:rsidTr="00E862CC">
        <w:trPr>
          <w:trHeight w:val="20"/>
          <w:jc w:val="center"/>
        </w:trPr>
        <w:tc>
          <w:tcPr>
            <w:tcW w:w="1037" w:type="dxa"/>
            <w:tcBorders>
              <w:top w:val="single" w:sz="4" w:space="0" w:color="auto"/>
            </w:tcBorders>
            <w:noWrap/>
          </w:tcPr>
          <w:p w14:paraId="1A88A3E7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07049DE7" w14:textId="60D0C61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2.3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14:paraId="572A573F" w14:textId="3F481D02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6.1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0E61EBCC" w14:textId="0D18824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0.1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5D9FB7C4" w14:textId="372BCD23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1.6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5359BF0E" w14:textId="17A0BD5B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3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50368A8" w14:textId="3F73DAA2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26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5ED2D670" w14:textId="5367F40C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29 </w:t>
            </w:r>
          </w:p>
        </w:tc>
      </w:tr>
      <w:tr w:rsidR="00923F1C" w:rsidRPr="00B14675" w14:paraId="7E6B38C1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213C63EC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22270" w14:textId="5E0AF29B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9</w:t>
            </w:r>
          </w:p>
        </w:tc>
        <w:tc>
          <w:tcPr>
            <w:tcW w:w="869" w:type="dxa"/>
            <w:noWrap/>
          </w:tcPr>
          <w:p w14:paraId="2C7FE407" w14:textId="420DC5C5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8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BA301" w14:textId="4B264E09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93B9F" w14:textId="3780EE9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0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12FEE" w14:textId="18F1B3E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58B053" w14:textId="796BEC0F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14B85" w14:textId="634D6DFD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524 </w:t>
            </w:r>
          </w:p>
        </w:tc>
      </w:tr>
      <w:tr w:rsidR="00923F1C" w:rsidRPr="00B14675" w14:paraId="223CA8CE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726D45A9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666D8" w14:textId="4D929084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0.4</w:t>
            </w:r>
          </w:p>
        </w:tc>
        <w:tc>
          <w:tcPr>
            <w:tcW w:w="869" w:type="dxa"/>
            <w:noWrap/>
          </w:tcPr>
          <w:p w14:paraId="27744F73" w14:textId="61658F96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7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8C698" w14:textId="05833696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78A90" w14:textId="2AFC441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DB8BE2" w14:textId="2028EEA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22137" w14:textId="465EB151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0F2BB" w14:textId="7EC0CA84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18 </w:t>
            </w:r>
          </w:p>
        </w:tc>
      </w:tr>
      <w:tr w:rsidR="00923F1C" w:rsidRPr="00B14675" w14:paraId="71D4F92C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0C24BB82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A2771" w14:textId="5BC7597A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869" w:type="dxa"/>
            <w:noWrap/>
          </w:tcPr>
          <w:p w14:paraId="6A08033F" w14:textId="5BC9EA4E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5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188FD" w14:textId="2E6AC52B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12A7A" w14:textId="33DE72A8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7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7589E" w14:textId="2A0862AA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F9E7D" w14:textId="6099860E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FC2E8" w14:textId="6293E4A4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</w:tr>
      <w:tr w:rsidR="00923F1C" w:rsidRPr="00B14675" w14:paraId="632F4E64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12680FD9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x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4B08E" w14:textId="372C9721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4.1</w:t>
            </w:r>
          </w:p>
        </w:tc>
        <w:tc>
          <w:tcPr>
            <w:tcW w:w="869" w:type="dxa"/>
            <w:noWrap/>
          </w:tcPr>
          <w:p w14:paraId="2965FE52" w14:textId="536DAD5E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7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A553F" w14:textId="0ED0494F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1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53A55" w14:textId="1E69300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7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BD707" w14:textId="73E6FF91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4DCAA" w14:textId="5438BC4B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25DA6" w14:textId="39C53B7B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83 </w:t>
            </w:r>
          </w:p>
        </w:tc>
      </w:tr>
      <w:tr w:rsidR="00923F1C" w:rsidRPr="00B14675" w14:paraId="77ACA775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28DF4F29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x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CA2E7" w14:textId="79011EAE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8.0</w:t>
            </w:r>
          </w:p>
        </w:tc>
        <w:tc>
          <w:tcPr>
            <w:tcW w:w="869" w:type="dxa"/>
            <w:noWrap/>
          </w:tcPr>
          <w:p w14:paraId="26322494" w14:textId="367B049E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8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1FF21" w14:textId="77A58EF9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58C21" w14:textId="73CF82AE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9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D7A46" w14:textId="67FE2A05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89051" w14:textId="4C95200B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558CE" w14:textId="15BE16B1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06 </w:t>
            </w:r>
          </w:p>
        </w:tc>
      </w:tr>
      <w:tr w:rsidR="00923F1C" w:rsidRPr="00B14675" w14:paraId="4B1B770D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35A11E6D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91D3C" w14:textId="79BD24FB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1</w:t>
            </w:r>
          </w:p>
        </w:tc>
        <w:tc>
          <w:tcPr>
            <w:tcW w:w="869" w:type="dxa"/>
            <w:noWrap/>
          </w:tcPr>
          <w:p w14:paraId="3B832DE9" w14:textId="755442D5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0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51671" w14:textId="0D513EE9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8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AC757" w14:textId="64246BF6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7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E29BA" w14:textId="19851DDB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3853C" w14:textId="328AC930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3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B1F46" w14:textId="2176CFC3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86 </w:t>
            </w:r>
          </w:p>
        </w:tc>
      </w:tr>
      <w:tr w:rsidR="00923F1C" w:rsidRPr="00B14675" w14:paraId="1573F93B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77B31785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A3570" w14:textId="155D8F3A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1.7</w:t>
            </w:r>
          </w:p>
        </w:tc>
        <w:tc>
          <w:tcPr>
            <w:tcW w:w="869" w:type="dxa"/>
            <w:noWrap/>
          </w:tcPr>
          <w:p w14:paraId="3300E7B9" w14:textId="36B41CD3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4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67C79" w14:textId="40B4902A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206C0" w14:textId="3674FA76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9B098" w14:textId="30A6B0E8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87D93" w14:textId="05B4D89C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65FBE" w14:textId="24F22480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25 </w:t>
            </w:r>
          </w:p>
        </w:tc>
      </w:tr>
      <w:tr w:rsidR="00923F1C" w:rsidRPr="00B14675" w14:paraId="6F85DFC6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1D2D13FE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4BCA8" w14:textId="2CFD5709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0.7</w:t>
            </w:r>
          </w:p>
        </w:tc>
        <w:tc>
          <w:tcPr>
            <w:tcW w:w="869" w:type="dxa"/>
            <w:noWrap/>
          </w:tcPr>
          <w:p w14:paraId="64A65A83" w14:textId="3054BD9F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6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B397E" w14:textId="532B0DA4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971D0" w14:textId="1FA63CC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2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006A3" w14:textId="1DB962EC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B7F66" w14:textId="77F4A6F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3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319E8" w14:textId="549A2116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44 </w:t>
            </w:r>
          </w:p>
        </w:tc>
      </w:tr>
      <w:tr w:rsidR="00923F1C" w:rsidRPr="00B14675" w14:paraId="4F8F9108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7DE6B0ED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E79FF" w14:textId="4E3DCD5F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6.5</w:t>
            </w:r>
          </w:p>
        </w:tc>
        <w:tc>
          <w:tcPr>
            <w:tcW w:w="869" w:type="dxa"/>
            <w:noWrap/>
          </w:tcPr>
          <w:p w14:paraId="2A3AF5E4" w14:textId="0C280E5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9.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805E5" w14:textId="50B68C9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6E267" w14:textId="216B0165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8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87CCF" w14:textId="7168F7BC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8E08C" w14:textId="1D337CA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B4269" w14:textId="2BF4968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89 </w:t>
            </w:r>
          </w:p>
        </w:tc>
      </w:tr>
      <w:tr w:rsidR="00923F1C" w:rsidRPr="00B14675" w14:paraId="03943120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51BBC668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77034" w14:textId="7C47D38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0.2</w:t>
            </w:r>
          </w:p>
        </w:tc>
        <w:tc>
          <w:tcPr>
            <w:tcW w:w="869" w:type="dxa"/>
            <w:noWrap/>
          </w:tcPr>
          <w:p w14:paraId="37584E5D" w14:textId="76B0DD2A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9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30699" w14:textId="6F593F7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17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0F9FE" w14:textId="154CA0E9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2.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35A04" w14:textId="64069D6C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2.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13601" w14:textId="11A9BD60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1833B" w14:textId="67E89292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307 </w:t>
            </w:r>
          </w:p>
        </w:tc>
      </w:tr>
      <w:tr w:rsidR="00923F1C" w:rsidRPr="00B14675" w14:paraId="614F10E4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672D3F10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9351E" w14:textId="6A2DDE0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8.32</w:t>
            </w:r>
          </w:p>
        </w:tc>
        <w:tc>
          <w:tcPr>
            <w:tcW w:w="869" w:type="dxa"/>
            <w:noWrap/>
          </w:tcPr>
          <w:p w14:paraId="20D7947F" w14:textId="47749B3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688263" w14:textId="76238DE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ED6ED" w14:textId="3BA21453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7F61A" w14:textId="56EE9C51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58F92C" w14:textId="2C79608E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2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BC987" w14:textId="5753ABD2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94 </w:t>
            </w:r>
          </w:p>
        </w:tc>
      </w:tr>
      <w:tr w:rsidR="00923F1C" w:rsidRPr="00B14675" w14:paraId="324A4EFB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3147D44B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81671" w14:textId="035CBA51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1</w:t>
            </w:r>
          </w:p>
        </w:tc>
        <w:tc>
          <w:tcPr>
            <w:tcW w:w="869" w:type="dxa"/>
            <w:noWrap/>
          </w:tcPr>
          <w:p w14:paraId="6A71B4AE" w14:textId="04ECD90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6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2D69EE" w14:textId="62D1AA9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58676" w14:textId="1CB989E0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2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41CC8" w14:textId="78BE960B" w:rsidR="00923F1C" w:rsidRPr="00B14675" w:rsidRDefault="00923F1C" w:rsidP="00923F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/>
                <w:szCs w:val="21"/>
              </w:rPr>
              <w:t>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0FC2C" w14:textId="2EB802B8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703D1" w14:textId="7B757791" w:rsidR="00923F1C" w:rsidRPr="00B14675" w:rsidRDefault="00923F1C" w:rsidP="00923F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496 </w:t>
            </w:r>
          </w:p>
        </w:tc>
      </w:tr>
      <w:tr w:rsidR="00923F1C" w:rsidRPr="00B14675" w14:paraId="797BCB1C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67C4B5CB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rRN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F18F2" w14:textId="0474DC6F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5.2</w:t>
            </w:r>
          </w:p>
        </w:tc>
        <w:tc>
          <w:tcPr>
            <w:tcW w:w="869" w:type="dxa"/>
            <w:noWrap/>
          </w:tcPr>
          <w:p w14:paraId="26ECBA7B" w14:textId="229FAFA6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11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ACDDC" w14:textId="15D6D0C4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859B6" w14:textId="1C8BCC54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662C0" w14:textId="0616A52E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72C1B" w14:textId="7D172D2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3BECF" w14:textId="105800A9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72 </w:t>
            </w:r>
          </w:p>
        </w:tc>
      </w:tr>
      <w:tr w:rsidR="00923F1C" w:rsidRPr="00B14675" w14:paraId="7176BE10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1D2BEF0E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B1467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rRNA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EA58F" w14:textId="3C168AB2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7.2</w:t>
            </w:r>
          </w:p>
        </w:tc>
        <w:tc>
          <w:tcPr>
            <w:tcW w:w="869" w:type="dxa"/>
            <w:noWrap/>
          </w:tcPr>
          <w:p w14:paraId="4AA21EA3" w14:textId="303F37F1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kern w:val="0"/>
                <w:szCs w:val="21"/>
              </w:rPr>
              <w:t>8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E3C30" w14:textId="2415AD3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4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7E9A3" w14:textId="0A8E70CF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.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AD0C8" w14:textId="718F084F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855D5" w14:textId="2C3C75DE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1A9AA" w14:textId="6A030A4B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275 </w:t>
            </w:r>
          </w:p>
        </w:tc>
      </w:tr>
      <w:tr w:rsidR="00923F1C" w:rsidRPr="00B14675" w14:paraId="04D60B2B" w14:textId="77777777" w:rsidTr="00E862CC">
        <w:trPr>
          <w:trHeight w:val="20"/>
          <w:jc w:val="center"/>
        </w:trPr>
        <w:tc>
          <w:tcPr>
            <w:tcW w:w="1037" w:type="dxa"/>
            <w:noWrap/>
          </w:tcPr>
          <w:p w14:paraId="73666DCF" w14:textId="7777777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All PCG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FA419" w14:textId="1A3F993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9.7</w:t>
            </w:r>
          </w:p>
        </w:tc>
        <w:tc>
          <w:tcPr>
            <w:tcW w:w="869" w:type="dxa"/>
            <w:noWrap/>
          </w:tcPr>
          <w:p w14:paraId="10971D57" w14:textId="10D1923E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4.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D464F" w14:textId="1DFD725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.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F04E9" w14:textId="77BC5F1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2.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C5209" w14:textId="5BAA670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</w:tcPr>
          <w:p w14:paraId="4FA3F29E" w14:textId="7BE8532F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F7EF3" w14:textId="7AD38690" w:rsidR="00923F1C" w:rsidRPr="00B14675" w:rsidRDefault="00923F1C" w:rsidP="00923F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007 </w:t>
            </w:r>
          </w:p>
        </w:tc>
      </w:tr>
      <w:tr w:rsidR="00923F1C" w:rsidRPr="00B14675" w14:paraId="38BB8DBE" w14:textId="77777777" w:rsidTr="00E862CC">
        <w:trPr>
          <w:trHeight w:val="20"/>
          <w:jc w:val="center"/>
        </w:trPr>
        <w:tc>
          <w:tcPr>
            <w:tcW w:w="1037" w:type="dxa"/>
            <w:tcBorders>
              <w:bottom w:val="single" w:sz="4" w:space="0" w:color="auto"/>
            </w:tcBorders>
            <w:noWrap/>
          </w:tcPr>
          <w:p w14:paraId="227730C3" w14:textId="64EE6514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1"/>
              </w:rPr>
              <w:t>All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51966EE6" w14:textId="46E7EB35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7.4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noWrap/>
          </w:tcPr>
          <w:p w14:paraId="13294107" w14:textId="77877A35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.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30B06A5B" w14:textId="2340656C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1.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AED0377" w14:textId="539BE887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35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71AAE756" w14:textId="3EB222BD" w:rsidR="00923F1C" w:rsidRPr="00B14675" w:rsidRDefault="00923F1C" w:rsidP="00923F1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B14675">
              <w:rPr>
                <w:rFonts w:ascii="Times New Roman" w:eastAsia="宋体" w:hAnsi="Times New Roman" w:cs="Times New Roman" w:hint="eastAsia"/>
                <w:szCs w:val="21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79B8DD" w14:textId="24337C41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0CB5E269" w14:textId="28F8DE53" w:rsidR="00923F1C" w:rsidRPr="00B14675" w:rsidRDefault="00923F1C" w:rsidP="00923F1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87 </w:t>
            </w:r>
          </w:p>
        </w:tc>
      </w:tr>
    </w:tbl>
    <w:p w14:paraId="1F932206" w14:textId="591459BB" w:rsidR="002D6354" w:rsidRDefault="002D6354"/>
    <w:p w14:paraId="7CC350A4" w14:textId="6BF9B17D" w:rsidR="00E862CC" w:rsidRDefault="00E862CC"/>
    <w:p w14:paraId="651B09CF" w14:textId="59543EB6" w:rsidR="00E862CC" w:rsidRDefault="00E862CC"/>
    <w:p w14:paraId="0FF6B745" w14:textId="2B614674" w:rsidR="007455E5" w:rsidRDefault="007455E5">
      <w:pPr>
        <w:widowControl/>
        <w:jc w:val="left"/>
      </w:pPr>
      <w:r>
        <w:br w:type="page"/>
      </w:r>
    </w:p>
    <w:p w14:paraId="68606D40" w14:textId="2A83F15E" w:rsidR="00DA710A" w:rsidRPr="001B072C" w:rsidRDefault="00DA710A" w:rsidP="001B072C">
      <w:pPr>
        <w:widowControl/>
        <w:spacing w:line="360" w:lineRule="auto"/>
        <w:jc w:val="center"/>
        <w:rPr>
          <w:iCs/>
          <w:sz w:val="24"/>
          <w:szCs w:val="24"/>
        </w:rPr>
      </w:pPr>
      <w:bookmarkStart w:id="1" w:name="_Hlk128473184"/>
      <w:bookmarkStart w:id="2" w:name="_Hlk128473833"/>
      <w:r w:rsidRPr="001B072C">
        <w:rPr>
          <w:rFonts w:ascii="Times New Roman" w:hAnsi="Times New Roman"/>
          <w:sz w:val="24"/>
          <w:szCs w:val="24"/>
        </w:rPr>
        <w:lastRenderedPageBreak/>
        <w:t>T</w:t>
      </w:r>
      <w:r w:rsidRPr="001B072C">
        <w:rPr>
          <w:rFonts w:ascii="Times New Roman" w:hAnsi="Times New Roman" w:hint="eastAsia"/>
          <w:sz w:val="24"/>
          <w:szCs w:val="24"/>
        </w:rPr>
        <w:t>able</w:t>
      </w:r>
      <w:r w:rsidRPr="001B072C">
        <w:rPr>
          <w:rFonts w:ascii="Times New Roman" w:hAnsi="Times New Roman"/>
          <w:sz w:val="24"/>
          <w:szCs w:val="24"/>
        </w:rPr>
        <w:t xml:space="preserve"> </w:t>
      </w:r>
      <w:r w:rsidRPr="001B072C">
        <w:rPr>
          <w:rFonts w:ascii="Times New Roman" w:hAnsi="Times New Roman" w:hint="eastAsia"/>
          <w:sz w:val="24"/>
          <w:szCs w:val="24"/>
        </w:rPr>
        <w:t>S</w:t>
      </w:r>
      <w:r w:rsidRPr="001B072C">
        <w:rPr>
          <w:rFonts w:ascii="Times New Roman" w:hAnsi="Times New Roman"/>
          <w:sz w:val="24"/>
          <w:szCs w:val="24"/>
        </w:rPr>
        <w:t>3</w:t>
      </w:r>
      <w:bookmarkEnd w:id="1"/>
      <w:r w:rsidRPr="001B072C">
        <w:rPr>
          <w:rFonts w:ascii="Times New Roman" w:hAnsi="Times New Roman"/>
          <w:sz w:val="24"/>
          <w:szCs w:val="24"/>
        </w:rPr>
        <w:t xml:space="preserve">. </w:t>
      </w:r>
      <w:r w:rsidRPr="001B072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ondon usage in</w:t>
      </w:r>
      <w:r w:rsidR="00B14675" w:rsidRPr="001B072C">
        <w:rPr>
          <w:sz w:val="24"/>
          <w:szCs w:val="24"/>
        </w:rPr>
        <w:t xml:space="preserve"> </w:t>
      </w:r>
      <w:proofErr w:type="spellStart"/>
      <w:r w:rsidR="00B14675" w:rsidRPr="001B072C">
        <w:rPr>
          <w:rFonts w:ascii="Times New Roman" w:eastAsia="宋体" w:hAnsi="Times New Roman" w:cs="Times New Roman"/>
          <w:i/>
          <w:sz w:val="24"/>
          <w:szCs w:val="24"/>
        </w:rPr>
        <w:t>Striatobalanus</w:t>
      </w:r>
      <w:proofErr w:type="spellEnd"/>
      <w:r w:rsidR="00B14675" w:rsidRPr="001B072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="00B14675" w:rsidRPr="001B072C">
        <w:rPr>
          <w:rFonts w:ascii="Times New Roman" w:eastAsia="宋体" w:hAnsi="Times New Roman" w:cs="Times New Roman"/>
          <w:i/>
          <w:sz w:val="24"/>
          <w:szCs w:val="24"/>
        </w:rPr>
        <w:t>tenuis</w:t>
      </w:r>
      <w:proofErr w:type="spellEnd"/>
    </w:p>
    <w:tbl>
      <w:tblPr>
        <w:tblW w:w="9116" w:type="dxa"/>
        <w:jc w:val="center"/>
        <w:tblLook w:val="04A0" w:firstRow="1" w:lastRow="0" w:firstColumn="1" w:lastColumn="0" w:noHBand="0" w:noVBand="1"/>
      </w:tblPr>
      <w:tblGrid>
        <w:gridCol w:w="928"/>
        <w:gridCol w:w="905"/>
        <w:gridCol w:w="846"/>
        <w:gridCol w:w="882"/>
        <w:gridCol w:w="905"/>
        <w:gridCol w:w="846"/>
        <w:gridCol w:w="893"/>
        <w:gridCol w:w="905"/>
        <w:gridCol w:w="846"/>
        <w:gridCol w:w="940"/>
        <w:gridCol w:w="905"/>
        <w:gridCol w:w="846"/>
      </w:tblGrid>
      <w:tr w:rsidR="00DA710A" w:rsidRPr="00B14675" w14:paraId="6EAD72D7" w14:textId="77777777" w:rsidTr="00BC7F95">
        <w:trPr>
          <w:trHeight w:val="271"/>
          <w:jc w:val="center"/>
        </w:trPr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bookmarkEnd w:id="2"/>
          <w:p w14:paraId="7F4E53A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don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ED08C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7DBD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3AB86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don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C2134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A510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B24E6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don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76CAB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4BADA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513A4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don</w:t>
            </w:r>
          </w:p>
        </w:tc>
        <w:tc>
          <w:tcPr>
            <w:tcW w:w="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359D7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8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E7D39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cent</w:t>
            </w:r>
          </w:p>
        </w:tc>
      </w:tr>
      <w:tr w:rsidR="00DA710A" w:rsidRPr="00B14675" w14:paraId="252E96B3" w14:textId="77777777" w:rsidTr="00BC7F95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8F4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UU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634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1F8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F58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CU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3AA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B14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ADA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AU-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0C9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92C6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27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GU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16E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33F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</w:tr>
      <w:tr w:rsidR="00DA710A" w:rsidRPr="00B14675" w14:paraId="097FEE9E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103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U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065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DA1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F9C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CC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209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5A1D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780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AC-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132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E05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384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G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F15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09A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</w:tr>
      <w:tr w:rsidR="00DA710A" w:rsidRPr="00B14675" w14:paraId="7E48DD1A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E2C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UA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2C7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675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3E3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CA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9F5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D05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C69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AA-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A4C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788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828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GA-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14F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2FE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0</w:t>
            </w:r>
          </w:p>
        </w:tc>
      </w:tr>
      <w:tr w:rsidR="00DA710A" w:rsidRPr="00B14675" w14:paraId="7D5AEBDE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180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UG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4F1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B01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4A18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CG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6CF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F65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0AC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AG-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DC4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2AB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AA2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GG-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A2E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B18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  <w:tr w:rsidR="00DA710A" w:rsidRPr="00B14675" w14:paraId="4C12332E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987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U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DE8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BDF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1C7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U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17D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4A5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4D6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U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874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188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421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U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819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112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</w:tr>
      <w:tr w:rsidR="00DA710A" w:rsidRPr="00B14675" w14:paraId="650A2A27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564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C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070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7F4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7C7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D6F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7CE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39CD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49B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672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CD7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16D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E9F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DA710A" w:rsidRPr="00B14675" w14:paraId="1CFFA3F0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055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A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C48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293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EE7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A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A89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B23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E02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A-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D8C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44F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2B7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961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3DE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  <w:tr w:rsidR="00DA710A" w:rsidRPr="00B14675" w14:paraId="6787F30C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0E4D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G-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C2F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9CC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9C6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G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462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714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6C0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-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6F4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3CA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0AE0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6C6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A32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DA710A" w:rsidRPr="00B14675" w14:paraId="572D0074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F21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U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66C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53C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12C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U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295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FE2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6C4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U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479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525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597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U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972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9A5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7</w:t>
            </w:r>
          </w:p>
        </w:tc>
      </w:tr>
      <w:tr w:rsidR="00DA710A" w:rsidRPr="00B14675" w14:paraId="03CC153C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3DD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C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BAA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4B4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5347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9B5B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A93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6EF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-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B3F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766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4B0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C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C83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394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</w:tr>
      <w:tr w:rsidR="00DA710A" w:rsidRPr="00B14675" w14:paraId="3E21CC2E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4F2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A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5E8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746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5E8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2E4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D78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331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A-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371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643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AEE2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D53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72E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0</w:t>
            </w:r>
          </w:p>
        </w:tc>
      </w:tr>
      <w:tr w:rsidR="00DA710A" w:rsidRPr="00B14675" w14:paraId="0AAAA4C1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C66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UG-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E7A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F9F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61C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G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528A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679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705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-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39D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8ED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2A8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FF2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0B4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DA710A" w:rsidRPr="00B14675" w14:paraId="2250AD99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258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U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91D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C5F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4F6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U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049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797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84D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U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E6E2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2C9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DB6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U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AE8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15A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31</w:t>
            </w:r>
          </w:p>
        </w:tc>
      </w:tr>
      <w:tr w:rsidR="00DA710A" w:rsidRPr="00B14675" w14:paraId="0BD7D639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83F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C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D20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0F3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B0A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0AA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C789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17F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C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656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FD60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1C2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BFB4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528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</w:tr>
      <w:tr w:rsidR="00DA710A" w:rsidRPr="00B14675" w14:paraId="0487C492" w14:textId="77777777" w:rsidTr="00BC7F95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0AD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A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CF6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37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080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D22C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CA95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A5D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A-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4901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76A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46A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-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47E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AE4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4</w:t>
            </w:r>
          </w:p>
        </w:tc>
      </w:tr>
      <w:tr w:rsidR="00DA710A" w:rsidRPr="00B14675" w14:paraId="3F3C493C" w14:textId="77777777" w:rsidTr="00BC7F95">
        <w:trPr>
          <w:trHeight w:val="27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8CC24B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G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06AC5D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0F1B9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A2455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-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4B4AD6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82E16F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0F5C88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-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5D94F7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288D1E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BA7303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-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DB465A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26EC19" w14:textId="77777777" w:rsidR="00DA710A" w:rsidRPr="00B14675" w:rsidRDefault="00DA710A" w:rsidP="00BC7F9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1467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</w:tr>
    </w:tbl>
    <w:p w14:paraId="3B8E97C0" w14:textId="06BA264C" w:rsidR="007455E5" w:rsidRDefault="007455E5"/>
    <w:p w14:paraId="2E5BF8F1" w14:textId="2EEE1187" w:rsidR="007455E5" w:rsidRDefault="007455E5">
      <w:pPr>
        <w:widowControl/>
        <w:jc w:val="left"/>
      </w:pPr>
      <w:r>
        <w:br w:type="page"/>
      </w:r>
    </w:p>
    <w:p w14:paraId="501448FB" w14:textId="6371038B" w:rsidR="00344026" w:rsidRPr="001B072C" w:rsidRDefault="00344026" w:rsidP="001B072C">
      <w:pPr>
        <w:widowControl/>
        <w:spacing w:line="360" w:lineRule="auto"/>
        <w:jc w:val="center"/>
        <w:rPr>
          <w:iCs/>
          <w:sz w:val="24"/>
          <w:szCs w:val="24"/>
        </w:rPr>
      </w:pPr>
      <w:bookmarkStart w:id="3" w:name="_Hlk128474133"/>
      <w:r w:rsidRPr="001B072C">
        <w:rPr>
          <w:rFonts w:ascii="Times New Roman" w:hAnsi="Times New Roman"/>
          <w:sz w:val="24"/>
          <w:szCs w:val="24"/>
        </w:rPr>
        <w:lastRenderedPageBreak/>
        <w:t>T</w:t>
      </w:r>
      <w:r w:rsidRPr="001B072C">
        <w:rPr>
          <w:rFonts w:ascii="Times New Roman" w:hAnsi="Times New Roman" w:hint="eastAsia"/>
          <w:sz w:val="24"/>
          <w:szCs w:val="24"/>
        </w:rPr>
        <w:t>able</w:t>
      </w:r>
      <w:r w:rsidRPr="001B072C">
        <w:rPr>
          <w:rFonts w:ascii="Times New Roman" w:hAnsi="Times New Roman"/>
          <w:sz w:val="24"/>
          <w:szCs w:val="24"/>
        </w:rPr>
        <w:t xml:space="preserve"> </w:t>
      </w:r>
      <w:r w:rsidRPr="001B072C">
        <w:rPr>
          <w:rFonts w:ascii="Times New Roman" w:hAnsi="Times New Roman" w:hint="eastAsia"/>
          <w:sz w:val="24"/>
          <w:szCs w:val="24"/>
        </w:rPr>
        <w:t>S</w:t>
      </w:r>
      <w:r w:rsidRPr="001B072C">
        <w:rPr>
          <w:rFonts w:ascii="Times New Roman" w:hAnsi="Times New Roman"/>
          <w:sz w:val="24"/>
          <w:szCs w:val="24"/>
        </w:rPr>
        <w:t>4</w:t>
      </w:r>
      <w:bookmarkEnd w:id="3"/>
      <w:r w:rsidRPr="001B072C">
        <w:rPr>
          <w:rFonts w:ascii="Times New Roman" w:hAnsi="Times New Roman"/>
          <w:sz w:val="24"/>
          <w:szCs w:val="24"/>
        </w:rPr>
        <w:t xml:space="preserve">. The assembled mitogenomes </w:t>
      </w:r>
      <w:bookmarkStart w:id="4" w:name="_Hlk128474071"/>
      <w:r w:rsidRPr="001B072C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coverage distribution</w:t>
      </w:r>
      <w:r w:rsidRPr="001B072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B072C">
        <w:rPr>
          <w:rFonts w:ascii="Times New Roman" w:eastAsia="宋体" w:hAnsi="Times New Roman" w:cs="Times New Roman"/>
          <w:i/>
          <w:sz w:val="24"/>
          <w:szCs w:val="24"/>
        </w:rPr>
        <w:t>Striatobalanus</w:t>
      </w:r>
      <w:proofErr w:type="spellEnd"/>
      <w:r w:rsidRPr="001B072C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spellStart"/>
      <w:r w:rsidRPr="001B072C">
        <w:rPr>
          <w:rFonts w:ascii="Times New Roman" w:eastAsia="宋体" w:hAnsi="Times New Roman" w:cs="Times New Roman"/>
          <w:i/>
          <w:sz w:val="24"/>
          <w:szCs w:val="24"/>
        </w:rPr>
        <w:t>tenuis</w:t>
      </w:r>
      <w:bookmarkEnd w:id="4"/>
      <w:proofErr w:type="spellEnd"/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963"/>
        <w:gridCol w:w="809"/>
        <w:gridCol w:w="787"/>
        <w:gridCol w:w="1482"/>
        <w:gridCol w:w="1587"/>
        <w:gridCol w:w="684"/>
        <w:gridCol w:w="757"/>
      </w:tblGrid>
      <w:tr w:rsidR="007455E5" w:rsidRPr="007455E5" w14:paraId="12B128E5" w14:textId="77777777" w:rsidTr="00344026">
        <w:trPr>
          <w:jc w:val="center"/>
        </w:trPr>
        <w:tc>
          <w:tcPr>
            <w:tcW w:w="1453" w:type="dxa"/>
          </w:tcPr>
          <w:p w14:paraId="3B0F14C9" w14:textId="07A09508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/>
                <w:b/>
                <w:bCs/>
              </w:rPr>
              <w:t>Specie</w:t>
            </w:r>
          </w:p>
        </w:tc>
        <w:tc>
          <w:tcPr>
            <w:tcW w:w="963" w:type="dxa"/>
          </w:tcPr>
          <w:p w14:paraId="4C9D4660" w14:textId="29AA5C0A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/>
                <w:b/>
                <w:bCs/>
              </w:rPr>
              <w:t>Gen</w:t>
            </w:r>
            <w:r>
              <w:rPr>
                <w:rFonts w:ascii="Times New Roman" w:hAnsi="Times New Roman" w:cs="Times New Roman"/>
                <w:b/>
                <w:bCs/>
              </w:rPr>
              <w:t>ome</w:t>
            </w:r>
            <w:r w:rsidRPr="007455E5">
              <w:rPr>
                <w:rFonts w:ascii="Times New Roman" w:hAnsi="Times New Roman" w:cs="Times New Roman"/>
                <w:b/>
                <w:bCs/>
              </w:rPr>
              <w:t xml:space="preserve"> length</w:t>
            </w:r>
          </w:p>
        </w:tc>
        <w:tc>
          <w:tcPr>
            <w:tcW w:w="809" w:type="dxa"/>
          </w:tcPr>
          <w:p w14:paraId="48A1A52B" w14:textId="72A48E21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455E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455E5">
              <w:rPr>
                <w:rFonts w:ascii="Times New Roman" w:hAnsi="Times New Roman" w:cs="Times New Roman"/>
                <w:b/>
                <w:bCs/>
              </w:rPr>
              <w:t>d</w:t>
            </w:r>
            <w:proofErr w:type="spellEnd"/>
          </w:p>
        </w:tc>
        <w:tc>
          <w:tcPr>
            <w:tcW w:w="787" w:type="dxa"/>
          </w:tcPr>
          <w:p w14:paraId="7C4A49B8" w14:textId="019221CF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7455E5">
              <w:rPr>
                <w:rFonts w:ascii="Times New Roman" w:hAnsi="Times New Roman" w:cs="Times New Roman"/>
                <w:b/>
                <w:bCs/>
              </w:rPr>
              <w:t>ean</w:t>
            </w:r>
          </w:p>
        </w:tc>
        <w:tc>
          <w:tcPr>
            <w:tcW w:w="1482" w:type="dxa"/>
          </w:tcPr>
          <w:p w14:paraId="48FB15A6" w14:textId="66D83918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 w:hint="eastAsia"/>
                <w:b/>
                <w:bCs/>
              </w:rPr>
              <w:t>2.5%</w:t>
            </w:r>
            <w:r w:rsidRPr="007455E5">
              <w:rPr>
                <w:rFonts w:ascii="Times New Roman" w:hAnsi="Times New Roman" w:cs="Times New Roman"/>
                <w:b/>
                <w:bCs/>
              </w:rPr>
              <w:t>coverage</w:t>
            </w:r>
          </w:p>
        </w:tc>
        <w:tc>
          <w:tcPr>
            <w:tcW w:w="1587" w:type="dxa"/>
          </w:tcPr>
          <w:p w14:paraId="637A5A3E" w14:textId="4225E1A4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/>
                <w:b/>
                <w:bCs/>
              </w:rPr>
              <w:t>97.5%coverage</w:t>
            </w:r>
          </w:p>
        </w:tc>
        <w:tc>
          <w:tcPr>
            <w:tcW w:w="684" w:type="dxa"/>
          </w:tcPr>
          <w:p w14:paraId="67E4EDAA" w14:textId="2BCEA8FC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7455E5">
              <w:rPr>
                <w:rFonts w:ascii="Times New Roman" w:hAnsi="Times New Roman" w:cs="Times New Roman"/>
                <w:b/>
                <w:bCs/>
              </w:rPr>
              <w:t>in</w:t>
            </w:r>
          </w:p>
        </w:tc>
        <w:tc>
          <w:tcPr>
            <w:tcW w:w="757" w:type="dxa"/>
          </w:tcPr>
          <w:p w14:paraId="547E773C" w14:textId="05BCA507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55E5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7455E5">
              <w:rPr>
                <w:rFonts w:ascii="Times New Roman" w:hAnsi="Times New Roman" w:cs="Times New Roman"/>
                <w:b/>
                <w:bCs/>
              </w:rPr>
              <w:t>ax</w:t>
            </w:r>
          </w:p>
        </w:tc>
      </w:tr>
      <w:tr w:rsidR="007455E5" w:rsidRPr="007455E5" w14:paraId="1DE66F77" w14:textId="77777777" w:rsidTr="00344026">
        <w:trPr>
          <w:jc w:val="center"/>
        </w:trPr>
        <w:tc>
          <w:tcPr>
            <w:tcW w:w="1453" w:type="dxa"/>
          </w:tcPr>
          <w:p w14:paraId="317A827A" w14:textId="7ED4BC12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455E5">
              <w:rPr>
                <w:rFonts w:ascii="Times New Roman" w:hAnsi="Times New Roman" w:cs="Times New Roman"/>
                <w:i/>
                <w:iCs/>
              </w:rPr>
              <w:t>Striatobalanus</w:t>
            </w:r>
            <w:proofErr w:type="spellEnd"/>
            <w:r w:rsidRPr="007455E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455E5">
              <w:rPr>
                <w:rFonts w:ascii="Times New Roman" w:hAnsi="Times New Roman" w:cs="Times New Roman"/>
                <w:i/>
                <w:iCs/>
              </w:rPr>
              <w:t>tenuis</w:t>
            </w:r>
            <w:proofErr w:type="spellEnd"/>
          </w:p>
        </w:tc>
        <w:tc>
          <w:tcPr>
            <w:tcW w:w="963" w:type="dxa"/>
          </w:tcPr>
          <w:p w14:paraId="43EC5F62" w14:textId="6DCD3153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,067</w:t>
            </w:r>
          </w:p>
        </w:tc>
        <w:tc>
          <w:tcPr>
            <w:tcW w:w="809" w:type="dxa"/>
          </w:tcPr>
          <w:p w14:paraId="5E13FD01" w14:textId="5DF9D036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87" w:type="dxa"/>
          </w:tcPr>
          <w:p w14:paraId="3FDDF75D" w14:textId="604DD2A3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82" w:type="dxa"/>
          </w:tcPr>
          <w:p w14:paraId="4167891F" w14:textId="6F7D2547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87" w:type="dxa"/>
          </w:tcPr>
          <w:p w14:paraId="3C04380A" w14:textId="5845AEB6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684" w:type="dxa"/>
          </w:tcPr>
          <w:p w14:paraId="08E69FF1" w14:textId="28387513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57" w:type="dxa"/>
          </w:tcPr>
          <w:p w14:paraId="12929EE5" w14:textId="4DBF3F61" w:rsidR="007455E5" w:rsidRPr="007455E5" w:rsidRDefault="007455E5" w:rsidP="007455E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00</w:t>
            </w:r>
          </w:p>
        </w:tc>
      </w:tr>
    </w:tbl>
    <w:p w14:paraId="7EA9219C" w14:textId="283E5FD4" w:rsidR="00344026" w:rsidRDefault="00344026">
      <w:pPr>
        <w:widowControl/>
        <w:jc w:val="left"/>
      </w:pPr>
    </w:p>
    <w:p w14:paraId="7BEF0468" w14:textId="77777777" w:rsidR="00344026" w:rsidRDefault="00344026">
      <w:pPr>
        <w:widowControl/>
        <w:jc w:val="left"/>
      </w:pPr>
      <w:r>
        <w:br w:type="page"/>
      </w:r>
    </w:p>
    <w:p w14:paraId="55144C26" w14:textId="6B921589" w:rsidR="00DA710A" w:rsidRDefault="0040776B" w:rsidP="007455E5">
      <w:pPr>
        <w:jc w:val="center"/>
      </w:pPr>
      <w:r>
        <w:rPr>
          <w:noProof/>
        </w:rPr>
        <w:lastRenderedPageBreak/>
        <w:drawing>
          <wp:inline distT="0" distB="0" distL="0" distR="0" wp14:anchorId="5E51139E" wp14:editId="29526ED2">
            <wp:extent cx="4587462" cy="1354347"/>
            <wp:effectExtent l="0" t="0" r="3810" b="0"/>
            <wp:docPr id="133391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91028" name="图片 133391028"/>
                    <pic:cNvPicPr/>
                  </pic:nvPicPr>
                  <pic:blipFill rotWithShape="1">
                    <a:blip r:embed="rId7"/>
                    <a:srcRect l="12934"/>
                    <a:stretch/>
                  </pic:blipFill>
                  <pic:spPr bwMode="auto">
                    <a:xfrm>
                      <a:off x="0" y="0"/>
                      <a:ext cx="4592130" cy="135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BBB860" w14:textId="1B88F30F" w:rsidR="007455E5" w:rsidRPr="001B072C" w:rsidRDefault="007455E5" w:rsidP="001B072C">
      <w:pPr>
        <w:spacing w:line="360" w:lineRule="auto"/>
        <w:jc w:val="center"/>
        <w:rPr>
          <w:sz w:val="24"/>
          <w:szCs w:val="24"/>
        </w:rPr>
      </w:pPr>
      <w:r w:rsidRPr="001B072C">
        <w:rPr>
          <w:rFonts w:ascii="Times New Roman" w:hAnsi="Times New Roman"/>
          <w:sz w:val="24"/>
          <w:szCs w:val="24"/>
        </w:rPr>
        <w:t xml:space="preserve">Figure </w:t>
      </w:r>
      <w:r w:rsidRPr="001B072C">
        <w:rPr>
          <w:rFonts w:ascii="Times New Roman" w:hAnsi="Times New Roman" w:hint="eastAsia"/>
          <w:sz w:val="24"/>
          <w:szCs w:val="24"/>
        </w:rPr>
        <w:t>S</w:t>
      </w:r>
      <w:r w:rsidRPr="001B072C">
        <w:rPr>
          <w:rFonts w:ascii="Times New Roman" w:hAnsi="Times New Roman"/>
          <w:sz w:val="24"/>
          <w:szCs w:val="24"/>
        </w:rPr>
        <w:t xml:space="preserve">1. </w:t>
      </w:r>
      <w:bookmarkStart w:id="5" w:name="_Hlk128473875"/>
      <w:r w:rsidRPr="001B072C">
        <w:rPr>
          <w:rFonts w:ascii="Times New Roman" w:hAnsi="Times New Roman"/>
          <w:sz w:val="24"/>
          <w:szCs w:val="24"/>
        </w:rPr>
        <w:t>The a</w:t>
      </w:r>
      <w:bookmarkStart w:id="6" w:name="_GoBack"/>
      <w:bookmarkEnd w:id="6"/>
      <w:r w:rsidRPr="001B072C">
        <w:rPr>
          <w:rFonts w:ascii="Times New Roman" w:hAnsi="Times New Roman"/>
          <w:sz w:val="24"/>
          <w:szCs w:val="24"/>
        </w:rPr>
        <w:t>ssembled mitogenomes</w:t>
      </w:r>
      <w:bookmarkEnd w:id="5"/>
      <w:r w:rsidRPr="001B072C">
        <w:rPr>
          <w:rFonts w:ascii="Times New Roman" w:hAnsi="Times New Roman"/>
          <w:sz w:val="24"/>
          <w:szCs w:val="24"/>
        </w:rPr>
        <w:t xml:space="preserve"> coverage depth of </w:t>
      </w:r>
      <w:bookmarkStart w:id="7" w:name="_Hlk128403603"/>
      <w:proofErr w:type="spellStart"/>
      <w:r w:rsidRPr="001B072C">
        <w:rPr>
          <w:rFonts w:ascii="Times New Roman" w:hAnsi="Times New Roman"/>
          <w:i/>
          <w:iCs/>
          <w:sz w:val="24"/>
          <w:szCs w:val="24"/>
        </w:rPr>
        <w:t>Striatobalanus</w:t>
      </w:r>
      <w:proofErr w:type="spellEnd"/>
      <w:r w:rsidRPr="001B072C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1B072C">
        <w:rPr>
          <w:rFonts w:ascii="Times New Roman" w:hAnsi="Times New Roman"/>
          <w:i/>
          <w:iCs/>
          <w:sz w:val="24"/>
          <w:szCs w:val="24"/>
        </w:rPr>
        <w:t>tenuis</w:t>
      </w:r>
      <w:bookmarkEnd w:id="7"/>
      <w:proofErr w:type="spellEnd"/>
    </w:p>
    <w:sectPr w:rsidR="007455E5" w:rsidRPr="001B0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C94F2" w14:textId="77777777" w:rsidR="003D3F6B" w:rsidRDefault="003D3F6B" w:rsidP="00F67453">
      <w:r>
        <w:separator/>
      </w:r>
    </w:p>
  </w:endnote>
  <w:endnote w:type="continuationSeparator" w:id="0">
    <w:p w14:paraId="6E6AE593" w14:textId="77777777" w:rsidR="003D3F6B" w:rsidRDefault="003D3F6B" w:rsidP="00F67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D23E7" w14:textId="77777777" w:rsidR="003D3F6B" w:rsidRDefault="003D3F6B" w:rsidP="00F67453">
      <w:r>
        <w:separator/>
      </w:r>
    </w:p>
  </w:footnote>
  <w:footnote w:type="continuationSeparator" w:id="0">
    <w:p w14:paraId="2CEDAED8" w14:textId="77777777" w:rsidR="003D3F6B" w:rsidRDefault="003D3F6B" w:rsidP="00F67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044"/>
    <w:rsid w:val="00073374"/>
    <w:rsid w:val="000D39A5"/>
    <w:rsid w:val="001939FD"/>
    <w:rsid w:val="001B072C"/>
    <w:rsid w:val="001B5E65"/>
    <w:rsid w:val="00223E7D"/>
    <w:rsid w:val="002D6354"/>
    <w:rsid w:val="0033480C"/>
    <w:rsid w:val="00344026"/>
    <w:rsid w:val="00360DF8"/>
    <w:rsid w:val="003D3F6B"/>
    <w:rsid w:val="00405BAB"/>
    <w:rsid w:val="0040776B"/>
    <w:rsid w:val="004928BD"/>
    <w:rsid w:val="0057711B"/>
    <w:rsid w:val="00615E92"/>
    <w:rsid w:val="006C56FD"/>
    <w:rsid w:val="006C5A52"/>
    <w:rsid w:val="00700A60"/>
    <w:rsid w:val="007455E5"/>
    <w:rsid w:val="00746504"/>
    <w:rsid w:val="00800139"/>
    <w:rsid w:val="008111BD"/>
    <w:rsid w:val="008C335C"/>
    <w:rsid w:val="008D7602"/>
    <w:rsid w:val="00901E2F"/>
    <w:rsid w:val="00923F1C"/>
    <w:rsid w:val="009B63C4"/>
    <w:rsid w:val="00A30985"/>
    <w:rsid w:val="00B05026"/>
    <w:rsid w:val="00B14675"/>
    <w:rsid w:val="00BE7F1F"/>
    <w:rsid w:val="00BF2044"/>
    <w:rsid w:val="00D125AF"/>
    <w:rsid w:val="00D21A05"/>
    <w:rsid w:val="00D604D3"/>
    <w:rsid w:val="00DA4FA7"/>
    <w:rsid w:val="00DA710A"/>
    <w:rsid w:val="00DD2C6D"/>
    <w:rsid w:val="00DF53FF"/>
    <w:rsid w:val="00E8416F"/>
    <w:rsid w:val="00E862CC"/>
    <w:rsid w:val="00F346BC"/>
    <w:rsid w:val="00F6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A9C4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4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453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F674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67453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00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348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48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4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453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F6745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F67453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700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33480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4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55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10</cp:revision>
  <dcterms:created xsi:type="dcterms:W3CDTF">2022-11-15T02:20:00Z</dcterms:created>
  <dcterms:modified xsi:type="dcterms:W3CDTF">2023-08-14T08:20:00Z</dcterms:modified>
</cp:coreProperties>
</file>